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instrText xml:space="preserve"> HYPERLINK "C:/Users/duanmei/AppData/Local/youdao/dict/Application/7.5.2.0/resultui/dict/?keyword=supplementary" </w:instrTex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 |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tatistical data of sample sequence information</w:t>
      </w:r>
    </w:p>
    <w:tbl>
      <w:tblPr>
        <w:tblStyle w:val="2"/>
        <w:tblW w:w="773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960"/>
        <w:gridCol w:w="1040"/>
        <w:gridCol w:w="1140"/>
        <w:gridCol w:w="1340"/>
        <w:gridCol w:w="1140"/>
        <w:gridCol w:w="11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q_num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se_num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_length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n_length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x_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6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0817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0.79063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06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9.043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77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2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0.200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96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362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6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280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88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993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076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909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75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745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15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4.582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71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0.313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23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628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79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020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82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.027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9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.34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69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058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71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6826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2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714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89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3.280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17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9.158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2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9.843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2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4.086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96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802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46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922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54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399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85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55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48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8.971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10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219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2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8.91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5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969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50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005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99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841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5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934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47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002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87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9.609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12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673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49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08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9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1.990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49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608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0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3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89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0.970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02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877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14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865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61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799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32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605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90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740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61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3.782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4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657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48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9.643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61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98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85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659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35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640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78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703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42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387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0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657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60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401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75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0.66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39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777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28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1.797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95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852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1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568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44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106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58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0.81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09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.898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7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9.876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63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647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4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354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0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1.786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36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9.515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33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.232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7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051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3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7.566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58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777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98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.9644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1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0.057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59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8.724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13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.830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47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706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43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3.439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00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.269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969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608239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6.22274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eq_num: Number of sample sequence reads; Base_num: Number of sample base reads; Mean_length: The mean length of sample sequence; Min_length: The min length of sample sequence; Max_length: The max length of sample sequence.</w:t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891CA9"/>
    <w:rsid w:val="3BDE2941"/>
    <w:rsid w:val="7589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11:00:00Z</dcterms:created>
  <dc:creator>Mei Duan</dc:creator>
  <cp:lastModifiedBy>Mei Duan</cp:lastModifiedBy>
  <dcterms:modified xsi:type="dcterms:W3CDTF">2021-02-18T12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